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50"/>
        <w:gridCol w:w="1377"/>
        <w:gridCol w:w="1448"/>
        <w:gridCol w:w="7083"/>
      </w:tblGrid>
      <w:tr w:rsidR="00A62080" w:rsidRPr="00F86E88" w14:paraId="1084AB88" w14:textId="77777777" w:rsidTr="001E42A8">
        <w:trPr>
          <w:trHeight w:val="312"/>
        </w:trPr>
        <w:tc>
          <w:tcPr>
            <w:tcW w:w="14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3C761" w14:textId="717F3DD4" w:rsidR="00A62080" w:rsidRPr="00F86E88" w:rsidRDefault="00A62080" w:rsidP="001E42A8">
            <w:pPr>
              <w:rPr>
                <w:rFonts w:ascii="Times New Roman" w:hAnsi="Times New Roman" w:cs="Times New Roman"/>
                <w:b/>
              </w:rPr>
            </w:pPr>
            <w:r w:rsidRPr="00F86E88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657708">
              <w:rPr>
                <w:rFonts w:ascii="Times New Roman" w:hAnsi="Times New Roman" w:cs="Times New Roman"/>
                <w:b/>
                <w:sz w:val="24"/>
              </w:rPr>
              <w:t>4</w:t>
            </w:r>
            <w:r w:rsidRPr="00F86E88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1E42A8">
              <w:rPr>
                <w:rFonts w:ascii="Times New Roman" w:hAnsi="Times New Roman" w:cs="Times New Roman"/>
                <w:bCs/>
                <w:sz w:val="24"/>
              </w:rPr>
              <w:t>Pathways included for crosstalk analysis</w:t>
            </w:r>
          </w:p>
        </w:tc>
      </w:tr>
      <w:tr w:rsidR="00A62080" w:rsidRPr="00F86E88" w14:paraId="600AEAB3" w14:textId="77777777" w:rsidTr="001E42A8">
        <w:trPr>
          <w:trHeight w:val="408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54B56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 xml:space="preserve">Pathways 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7EE4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D9B1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</w:t>
            </w:r>
            <w:r w:rsidRPr="00F86E88">
              <w:rPr>
                <w:rFonts w:ascii="Times New Roman" w:hAnsi="Times New Roman" w:cs="Times New Roman"/>
                <w:vertAlign w:val="subscript"/>
              </w:rPr>
              <w:t>BH</w:t>
            </w:r>
            <w:r w:rsidRPr="00F86E8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3DE7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DEGs related to FSGS included in the pathways</w:t>
            </w:r>
          </w:p>
        </w:tc>
      </w:tr>
      <w:tr w:rsidR="00A62080" w:rsidRPr="00F86E88" w14:paraId="075CBAC8" w14:textId="77777777" w:rsidTr="001E42A8">
        <w:trPr>
          <w:trHeight w:val="312"/>
        </w:trPr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14:paraId="1DDAC2F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MAPK signaling pathway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6C75A9A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7.30</w:t>
            </w:r>
            <w:r w:rsidRPr="00F86E88">
              <w:rPr>
                <w:rFonts w:ascii="Times New Roman" w:hAnsi="Times New Roman" w:cs="Times New Roman"/>
                <w:szCs w:val="21"/>
              </w:rPr>
              <w:t>×</w:t>
            </w:r>
            <w:r w:rsidRPr="00F86E88">
              <w:rPr>
                <w:rFonts w:ascii="Times New Roman" w:hAnsi="Times New Roman" w:cs="Times New Roman"/>
              </w:rPr>
              <w:t>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14:paraId="78FA99E0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0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148" w:type="dxa"/>
            <w:tcBorders>
              <w:left w:val="nil"/>
              <w:bottom w:val="nil"/>
              <w:right w:val="nil"/>
            </w:tcBorders>
          </w:tcPr>
          <w:p w14:paraId="40EE0C5A" w14:textId="77777777" w:rsidR="00A62080" w:rsidRPr="00F86E88" w:rsidRDefault="00A62080" w:rsidP="001E42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4K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3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2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C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3K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B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S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XX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SP1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D45G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IT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KB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7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SP5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PN7</w:t>
            </w:r>
          </w:p>
        </w:tc>
      </w:tr>
      <w:tr w:rsidR="00A62080" w:rsidRPr="00F86E88" w14:paraId="7F58998B" w14:textId="77777777" w:rsidTr="001E42A8">
        <w:trPr>
          <w:trHeight w:val="31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B76353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Apopto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0E45F6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1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42D369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1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3593BA23" w14:textId="77777777" w:rsidR="00A62080" w:rsidRPr="00F86E88" w:rsidRDefault="00A62080" w:rsidP="001E42A8">
            <w:pPr>
              <w:widowControl/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XX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LA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DD45G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2L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IT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SF1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</w:p>
        </w:tc>
      </w:tr>
      <w:tr w:rsidR="00A62080" w:rsidRPr="00F86E88" w14:paraId="2AD51EE8" w14:textId="77777777" w:rsidTr="001E42A8">
        <w:trPr>
          <w:trHeight w:val="31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507589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5DF674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6.6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689423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6.1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3ABE1FC2" w14:textId="77777777" w:rsidR="00A62080" w:rsidRPr="00F86E88" w:rsidRDefault="00A62080" w:rsidP="001E42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2M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U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9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G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3A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a1</w:t>
            </w:r>
          </w:p>
        </w:tc>
      </w:tr>
      <w:tr w:rsidR="00A62080" w:rsidRPr="00F86E88" w14:paraId="5E0B027B" w14:textId="77777777" w:rsidTr="001E42A8">
        <w:trPr>
          <w:trHeight w:val="31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D0F846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757EA6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8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2C8D3C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5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5D714904" w14:textId="77777777" w:rsidR="00A62080" w:rsidRPr="00F86E88" w:rsidRDefault="00A62080" w:rsidP="001E42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FY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29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QSEC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19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GAP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3KB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B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2A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21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AP1</w:t>
            </w:r>
          </w:p>
        </w:tc>
      </w:tr>
      <w:tr w:rsidR="00A62080" w:rsidRPr="00F86E88" w14:paraId="402871B7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76B155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NF-kappa B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21E1FE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2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8BA48A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8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D819B1D" w14:textId="77777777" w:rsidR="00A62080" w:rsidRPr="00F86E88" w:rsidRDefault="00A62080" w:rsidP="001E42A8">
            <w:pPr>
              <w:widowControl/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LA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L2L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NK2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KB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</w:p>
        </w:tc>
      </w:tr>
      <w:tr w:rsidR="00A62080" w:rsidRPr="00F86E88" w14:paraId="35A47B4E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A9F4C9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Fc gamma R-mediated phagocytosi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C498E1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2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CDD481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8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4023BA07" w14:textId="77777777" w:rsidR="00A62080" w:rsidRPr="00F86E88" w:rsidRDefault="00A62080" w:rsidP="001E42A8">
            <w:pPr>
              <w:widowControl/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SN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2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A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CD</w:t>
            </w:r>
          </w:p>
        </w:tc>
      </w:tr>
      <w:tr w:rsidR="00A62080" w:rsidRPr="00F86E88" w14:paraId="0EAA0962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21B343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Toll-like receptor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AF8D8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5.7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1D65D6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2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7CAEB1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2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A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5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7</w:t>
            </w:r>
          </w:p>
        </w:tc>
      </w:tr>
      <w:tr w:rsidR="00A62080" w:rsidRPr="00F86E88" w14:paraId="1642AFB1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C36AC46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Natural killer cell mediated cytotoxicit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87BD1B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6.6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28727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8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17BBAF5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A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ATC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4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SF1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C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A</w:t>
            </w:r>
          </w:p>
        </w:tc>
      </w:tr>
      <w:tr w:rsidR="00A62080" w:rsidRPr="00F86E88" w14:paraId="4C8B0111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75AE24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A7BAD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7.4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B7F6BF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5.41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9819DAF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GT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P29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2D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RL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DIT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1B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N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F6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VIP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1</w:t>
            </w:r>
          </w:p>
        </w:tc>
      </w:tr>
      <w:tr w:rsidR="00A62080" w:rsidRPr="00F86E88" w14:paraId="04134393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BB4C66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2B404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23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34E5AE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4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5002521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KDH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GAT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6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O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2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S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S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D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T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O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L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B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T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PC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N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6P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AT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CL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H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CR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NJ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H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E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K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C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E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E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1B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DK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DSS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GT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、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S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</w:tr>
      <w:tr w:rsidR="00A62080" w:rsidRPr="00F86E88" w14:paraId="0DE96313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214195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1E297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5.4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2A10C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1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50D1710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59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7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</w:t>
            </w:r>
          </w:p>
        </w:tc>
      </w:tr>
      <w:tr w:rsidR="00A62080" w:rsidRPr="00F86E88" w14:paraId="2AEEE0EE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D8A815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GnRH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591556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6.61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8625F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6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C6C1F06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3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C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7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2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</w:p>
        </w:tc>
      </w:tr>
      <w:tr w:rsidR="00A62080" w:rsidRPr="00F86E88" w14:paraId="477E8234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937C35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lastRenderedPageBreak/>
              <w:t>Phagosom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B4D688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8.1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3B0A670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4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6AEDFFE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2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EC7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3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1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CO</w:t>
            </w:r>
          </w:p>
        </w:tc>
      </w:tr>
      <w:tr w:rsidR="00A62080" w:rsidRPr="00F86E88" w14:paraId="10DEEC77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B55DD8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207FA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9.8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1CEDE7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5.1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5838AA02" w14:textId="77777777" w:rsidR="00A62080" w:rsidRPr="00F86E88" w:rsidRDefault="00A62080" w:rsidP="001E42A8">
            <w:pPr>
              <w:widowControl/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2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FNA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7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7R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SF1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SF1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R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R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23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</w:p>
        </w:tc>
      </w:tr>
      <w:tr w:rsidR="00A62080" w:rsidRPr="00F86E88" w14:paraId="46D75674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3224D9F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T cell receptor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608B60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4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73C58F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7.1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612E4343" w14:textId="77777777" w:rsidR="00A62080" w:rsidRPr="00F86E88" w:rsidRDefault="00A62080" w:rsidP="001E42A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C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ATC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</w:t>
            </w:r>
          </w:p>
        </w:tc>
      </w:tr>
      <w:tr w:rsidR="00A62080" w:rsidRPr="00F86E88" w14:paraId="5ABEA89C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E1C764F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F38A3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8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095D4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8.8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484D5B9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2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F6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FLA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K3</w:t>
            </w:r>
          </w:p>
        </w:tc>
      </w:tr>
      <w:tr w:rsidR="00A62080" w:rsidRPr="00F86E88" w14:paraId="42D00BD9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F5747D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6B841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9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1B6DAF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9.1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3EFB1E8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KDH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H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CL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S1</w:t>
            </w:r>
          </w:p>
        </w:tc>
      </w:tr>
      <w:tr w:rsidR="00A62080" w:rsidRPr="00F86E88" w14:paraId="66112C43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2634AA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proofErr w:type="spellStart"/>
            <w:r w:rsidRPr="00F86E88">
              <w:rPr>
                <w:rFonts w:ascii="Times New Roman" w:hAnsi="Times New Roman" w:cs="Times New Roman"/>
              </w:rPr>
              <w:t>Wnt</w:t>
            </w:r>
            <w:proofErr w:type="spellEnd"/>
            <w:r w:rsidRPr="00F86E88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33420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9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77804B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9.20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4258DC8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F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AH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C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NT10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BP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NK2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ATC2</w:t>
            </w:r>
          </w:p>
        </w:tc>
      </w:tr>
      <w:tr w:rsidR="00A62080" w:rsidRPr="00F86E88" w14:paraId="12A52811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BDC04E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Base excision repai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B4970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1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512356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9.9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6980FD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D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E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4</w:t>
            </w:r>
          </w:p>
        </w:tc>
      </w:tr>
      <w:tr w:rsidR="00A62080" w:rsidRPr="00F86E88" w14:paraId="6D67B85D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4FED00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8014D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8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2ACEDC0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2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2F29B09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D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E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SEH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M3</w:t>
            </w:r>
          </w:p>
        </w:tc>
      </w:tr>
      <w:tr w:rsidR="00A62080" w:rsidRPr="00F86E88" w14:paraId="7C400EDE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F18B42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mTOR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1C3490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0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BD47E3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3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11FB999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NIP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B39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I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NT10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RL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ADB</w:t>
            </w:r>
          </w:p>
        </w:tc>
      </w:tr>
      <w:tr w:rsidR="00A62080" w:rsidRPr="00F86E88" w14:paraId="3414A51A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08752C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rimary immunodeficienc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27EBCE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1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2207B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3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7B8EE5D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3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7R</w:t>
            </w:r>
          </w:p>
        </w:tc>
      </w:tr>
      <w:tr w:rsidR="00A62080" w:rsidRPr="00F86E88" w14:paraId="69AEDDDA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70EA63F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Allograft rejec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0C8386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7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31E6DD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5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4168B9D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3</w:t>
            </w:r>
          </w:p>
        </w:tc>
      </w:tr>
      <w:tr w:rsidR="00A62080" w:rsidRPr="00F86E88" w14:paraId="3E3AD2AE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481D620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RIG-I-like receptor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0072F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5.21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047A34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0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274FDF6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5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3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F7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P8</w:t>
            </w:r>
          </w:p>
        </w:tc>
      </w:tr>
      <w:tr w:rsidR="00A62080" w:rsidRPr="00F86E88" w14:paraId="2B184E27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1B129A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497368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6.3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81454B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3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2F03426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D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T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E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E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T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E3</w:t>
            </w:r>
          </w:p>
        </w:tc>
      </w:tr>
      <w:tr w:rsidR="00A62080" w:rsidRPr="00F86E88" w14:paraId="2F04A1D9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E7AFFF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hospholipase D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FBB743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7.56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5670E2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72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1D966DF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F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R</w:t>
            </w:r>
          </w:p>
        </w:tc>
      </w:tr>
      <w:tr w:rsidR="00A62080" w:rsidRPr="00F86E88" w14:paraId="2BA9F6C9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FC1DFD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Cell adhesion molecules (CAMs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B61FE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8.10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4F32CC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2.8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000A715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C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8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N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226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4</w:t>
            </w:r>
          </w:p>
        </w:tc>
      </w:tr>
      <w:tr w:rsidR="00A62080" w:rsidRPr="00F86E88" w14:paraId="37EE7730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26D460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Thyroid hormone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5235255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0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71A42A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5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257C986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30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17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12</w:t>
            </w:r>
          </w:p>
        </w:tc>
      </w:tr>
      <w:tr w:rsidR="00A62080" w:rsidRPr="00F86E88" w14:paraId="63650655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25F3DE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proofErr w:type="spellStart"/>
            <w:r w:rsidRPr="00F86E88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F86E88">
              <w:rPr>
                <w:rFonts w:ascii="Times New Roman" w:hAnsi="Times New Roman" w:cs="Times New Roman"/>
              </w:rPr>
              <w:t xml:space="preserve">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AD5F1F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15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CAFD1D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7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3012FC4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3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CD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7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HGDIA</w:t>
            </w:r>
          </w:p>
        </w:tc>
      </w:tr>
      <w:tr w:rsidR="00A62080" w:rsidRPr="00F86E88" w14:paraId="51815819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5B0E33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Sphingolipid signaling pathwa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0983E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1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1532D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87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7E4C55B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PR4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D2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RSF1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PR1</w:t>
            </w:r>
          </w:p>
        </w:tc>
      </w:tr>
      <w:tr w:rsidR="00A62080" w:rsidRPr="00F86E88" w14:paraId="5FD766BF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A1D926B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Platelet activ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86FCD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24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9DD7F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3.9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4673B44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CGR2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B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G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R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GA</w:t>
            </w:r>
          </w:p>
        </w:tc>
      </w:tr>
      <w:tr w:rsidR="00A62080" w:rsidRPr="00F86E88" w14:paraId="50EA316B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58DA99E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B0F263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2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D4F673A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10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7A37FCCD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O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CLG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H2</w:t>
            </w:r>
          </w:p>
        </w:tc>
      </w:tr>
      <w:tr w:rsidR="00A62080" w:rsidRPr="00F86E88" w14:paraId="49DB18F2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376B3E8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BE0A38C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38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3EF0AA7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33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bottom w:val="nil"/>
              <w:right w:val="nil"/>
            </w:tcBorders>
          </w:tcPr>
          <w:p w14:paraId="74786582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LK1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B1</w:t>
            </w:r>
          </w:p>
        </w:tc>
      </w:tr>
      <w:tr w:rsidR="00A62080" w:rsidRPr="00F86E88" w14:paraId="2DFD7630" w14:textId="77777777" w:rsidTr="001E42A8">
        <w:trPr>
          <w:trHeight w:val="322"/>
        </w:trPr>
        <w:tc>
          <w:tcPr>
            <w:tcW w:w="4077" w:type="dxa"/>
            <w:tcBorders>
              <w:top w:val="nil"/>
              <w:left w:val="nil"/>
              <w:right w:val="nil"/>
            </w:tcBorders>
          </w:tcPr>
          <w:p w14:paraId="7558EB5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VEGF signaling pathway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6F48F989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1.59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5D99FF11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</w:rPr>
              <w:t>4.83×10</w:t>
            </w:r>
            <w:r w:rsidRPr="00F86E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48" w:type="dxa"/>
            <w:tcBorders>
              <w:top w:val="nil"/>
              <w:left w:val="nil"/>
              <w:right w:val="nil"/>
            </w:tcBorders>
          </w:tcPr>
          <w:p w14:paraId="77DB2A94" w14:textId="77777777" w:rsidR="00A62080" w:rsidRPr="00F86E88" w:rsidRDefault="00A62080" w:rsidP="001E42A8">
            <w:pPr>
              <w:rPr>
                <w:rFonts w:ascii="Times New Roman" w:hAnsi="Times New Roman" w:cs="Times New Roman"/>
              </w:rPr>
            </w:pP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3CB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3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、</w:t>
            </w:r>
            <w:r w:rsidRPr="00F86E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G1</w:t>
            </w:r>
          </w:p>
        </w:tc>
      </w:tr>
    </w:tbl>
    <w:p w14:paraId="0160397D" w14:textId="77777777" w:rsidR="00E50C51" w:rsidRPr="00A62080" w:rsidRDefault="00E50C51"/>
    <w:sectPr w:rsidR="00E50C51" w:rsidRPr="00A62080" w:rsidSect="00A620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80"/>
    <w:rsid w:val="00007BD3"/>
    <w:rsid w:val="00024500"/>
    <w:rsid w:val="0004354A"/>
    <w:rsid w:val="000525C6"/>
    <w:rsid w:val="0005703C"/>
    <w:rsid w:val="00084E7E"/>
    <w:rsid w:val="000909E8"/>
    <w:rsid w:val="00093455"/>
    <w:rsid w:val="00096E55"/>
    <w:rsid w:val="000A0AAF"/>
    <w:rsid w:val="000A474E"/>
    <w:rsid w:val="000B03A9"/>
    <w:rsid w:val="000B4BA4"/>
    <w:rsid w:val="000B5415"/>
    <w:rsid w:val="000D0001"/>
    <w:rsid w:val="000D40EE"/>
    <w:rsid w:val="000E0319"/>
    <w:rsid w:val="000E38BE"/>
    <w:rsid w:val="000E55B7"/>
    <w:rsid w:val="00122AF9"/>
    <w:rsid w:val="00135E6D"/>
    <w:rsid w:val="00145414"/>
    <w:rsid w:val="001504F3"/>
    <w:rsid w:val="001519BB"/>
    <w:rsid w:val="00165866"/>
    <w:rsid w:val="0018448D"/>
    <w:rsid w:val="001B2458"/>
    <w:rsid w:val="001C5D41"/>
    <w:rsid w:val="001E086E"/>
    <w:rsid w:val="001E6DB0"/>
    <w:rsid w:val="001F0337"/>
    <w:rsid w:val="001F27C1"/>
    <w:rsid w:val="001F5C9D"/>
    <w:rsid w:val="002128B8"/>
    <w:rsid w:val="00216C14"/>
    <w:rsid w:val="00233825"/>
    <w:rsid w:val="002733DC"/>
    <w:rsid w:val="002A6B70"/>
    <w:rsid w:val="002B0349"/>
    <w:rsid w:val="002C3436"/>
    <w:rsid w:val="002E4793"/>
    <w:rsid w:val="002F68F2"/>
    <w:rsid w:val="003214DA"/>
    <w:rsid w:val="003446BE"/>
    <w:rsid w:val="00351670"/>
    <w:rsid w:val="0035442E"/>
    <w:rsid w:val="00361378"/>
    <w:rsid w:val="003706FD"/>
    <w:rsid w:val="0037191B"/>
    <w:rsid w:val="0038482E"/>
    <w:rsid w:val="003A16B9"/>
    <w:rsid w:val="003C24E1"/>
    <w:rsid w:val="003C43E2"/>
    <w:rsid w:val="003D256E"/>
    <w:rsid w:val="00406BC5"/>
    <w:rsid w:val="004149DC"/>
    <w:rsid w:val="00416C3B"/>
    <w:rsid w:val="00435093"/>
    <w:rsid w:val="004418E9"/>
    <w:rsid w:val="00482B8A"/>
    <w:rsid w:val="004B14E6"/>
    <w:rsid w:val="004B5BC3"/>
    <w:rsid w:val="004B729A"/>
    <w:rsid w:val="004D77F4"/>
    <w:rsid w:val="004E64F8"/>
    <w:rsid w:val="004F0FFF"/>
    <w:rsid w:val="0052044E"/>
    <w:rsid w:val="00536C5E"/>
    <w:rsid w:val="0058254F"/>
    <w:rsid w:val="00590416"/>
    <w:rsid w:val="00590822"/>
    <w:rsid w:val="005A4084"/>
    <w:rsid w:val="005C7C13"/>
    <w:rsid w:val="005D4EED"/>
    <w:rsid w:val="005E1A12"/>
    <w:rsid w:val="005F334D"/>
    <w:rsid w:val="00655A9A"/>
    <w:rsid w:val="00657708"/>
    <w:rsid w:val="006577E2"/>
    <w:rsid w:val="00672730"/>
    <w:rsid w:val="00672749"/>
    <w:rsid w:val="006A7DEE"/>
    <w:rsid w:val="006B5436"/>
    <w:rsid w:val="006B5B24"/>
    <w:rsid w:val="006D5D1B"/>
    <w:rsid w:val="006E0609"/>
    <w:rsid w:val="006E747A"/>
    <w:rsid w:val="006F3063"/>
    <w:rsid w:val="00717923"/>
    <w:rsid w:val="007708A2"/>
    <w:rsid w:val="00772419"/>
    <w:rsid w:val="007865E9"/>
    <w:rsid w:val="007A0DAC"/>
    <w:rsid w:val="007A2E60"/>
    <w:rsid w:val="007B0A61"/>
    <w:rsid w:val="007B40F3"/>
    <w:rsid w:val="007D3D80"/>
    <w:rsid w:val="00803783"/>
    <w:rsid w:val="00813E4C"/>
    <w:rsid w:val="0085386A"/>
    <w:rsid w:val="008755D2"/>
    <w:rsid w:val="00883B3C"/>
    <w:rsid w:val="0088659B"/>
    <w:rsid w:val="008934AB"/>
    <w:rsid w:val="008A1896"/>
    <w:rsid w:val="008A32FD"/>
    <w:rsid w:val="008C0542"/>
    <w:rsid w:val="008C1350"/>
    <w:rsid w:val="008D5D18"/>
    <w:rsid w:val="008E09CE"/>
    <w:rsid w:val="008E23E4"/>
    <w:rsid w:val="00936607"/>
    <w:rsid w:val="00944CA9"/>
    <w:rsid w:val="00956DB0"/>
    <w:rsid w:val="009F7EB9"/>
    <w:rsid w:val="00A14155"/>
    <w:rsid w:val="00A20234"/>
    <w:rsid w:val="00A23963"/>
    <w:rsid w:val="00A56B04"/>
    <w:rsid w:val="00A62080"/>
    <w:rsid w:val="00A76F63"/>
    <w:rsid w:val="00A85DC7"/>
    <w:rsid w:val="00B02F99"/>
    <w:rsid w:val="00B03670"/>
    <w:rsid w:val="00B05B91"/>
    <w:rsid w:val="00B1457F"/>
    <w:rsid w:val="00B563D6"/>
    <w:rsid w:val="00B73F82"/>
    <w:rsid w:val="00BA2F9F"/>
    <w:rsid w:val="00BD13A3"/>
    <w:rsid w:val="00BD284F"/>
    <w:rsid w:val="00BD4912"/>
    <w:rsid w:val="00BD4DA8"/>
    <w:rsid w:val="00BE526F"/>
    <w:rsid w:val="00BF060D"/>
    <w:rsid w:val="00BF31F9"/>
    <w:rsid w:val="00C223A7"/>
    <w:rsid w:val="00C304B1"/>
    <w:rsid w:val="00C53ABB"/>
    <w:rsid w:val="00CB55B3"/>
    <w:rsid w:val="00CE105C"/>
    <w:rsid w:val="00CE143A"/>
    <w:rsid w:val="00D04B8B"/>
    <w:rsid w:val="00D11AC7"/>
    <w:rsid w:val="00D34D25"/>
    <w:rsid w:val="00D357FA"/>
    <w:rsid w:val="00D47688"/>
    <w:rsid w:val="00D6658B"/>
    <w:rsid w:val="00D67E18"/>
    <w:rsid w:val="00D7590C"/>
    <w:rsid w:val="00D847C8"/>
    <w:rsid w:val="00D920C5"/>
    <w:rsid w:val="00D93017"/>
    <w:rsid w:val="00D9725A"/>
    <w:rsid w:val="00DB66A3"/>
    <w:rsid w:val="00DF13D4"/>
    <w:rsid w:val="00DF314E"/>
    <w:rsid w:val="00E11A7E"/>
    <w:rsid w:val="00E17E0D"/>
    <w:rsid w:val="00E327D7"/>
    <w:rsid w:val="00E33B4D"/>
    <w:rsid w:val="00E432CF"/>
    <w:rsid w:val="00E50C51"/>
    <w:rsid w:val="00E51B97"/>
    <w:rsid w:val="00E52813"/>
    <w:rsid w:val="00E55454"/>
    <w:rsid w:val="00E56867"/>
    <w:rsid w:val="00E71108"/>
    <w:rsid w:val="00E8329D"/>
    <w:rsid w:val="00E91F5B"/>
    <w:rsid w:val="00EB11BA"/>
    <w:rsid w:val="00ED523A"/>
    <w:rsid w:val="00EE2BDD"/>
    <w:rsid w:val="00EE6A90"/>
    <w:rsid w:val="00F02B62"/>
    <w:rsid w:val="00F02E3A"/>
    <w:rsid w:val="00F36786"/>
    <w:rsid w:val="00F67957"/>
    <w:rsid w:val="00FB06C0"/>
    <w:rsid w:val="00FB1247"/>
    <w:rsid w:val="00FD2AFC"/>
    <w:rsid w:val="00FD63E6"/>
    <w:rsid w:val="00FE3539"/>
    <w:rsid w:val="00FE7469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AF1AA"/>
  <w15:chartTrackingRefBased/>
  <w15:docId w15:val="{014E145C-164E-9746-BAA2-61A0A2D5C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2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 SHEN</dc:creator>
  <cp:keywords/>
  <dc:description/>
  <cp:lastModifiedBy>Qixia SHEN</cp:lastModifiedBy>
  <cp:revision>2</cp:revision>
  <dcterms:created xsi:type="dcterms:W3CDTF">2022-02-12T04:20:00Z</dcterms:created>
  <dcterms:modified xsi:type="dcterms:W3CDTF">2022-04-21T13:34:00Z</dcterms:modified>
</cp:coreProperties>
</file>